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E2DF" w14:textId="77777777" w:rsidR="00E66189" w:rsidRDefault="00E66189" w:rsidP="00E66189">
      <w:pPr>
        <w:rPr>
          <w:rFonts w:ascii="Arial" w:hAnsi="Arial" w:cs="Arial"/>
          <w:b/>
        </w:rPr>
      </w:pPr>
      <w:r w:rsidRPr="00CF18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CF1841">
        <w:rPr>
          <w:rFonts w:ascii="Arial" w:hAnsi="Arial" w:cs="Arial"/>
          <w:b/>
        </w:rPr>
        <w:t xml:space="preserve"> Table. Search strategy</w:t>
      </w:r>
      <w:r>
        <w:rPr>
          <w:rFonts w:ascii="Arial" w:hAnsi="Arial" w:cs="Arial"/>
          <w:b/>
        </w:rPr>
        <w:t xml:space="preserve"> for each database</w:t>
      </w:r>
    </w:p>
    <w:p w14:paraId="66C24D64" w14:textId="77777777" w:rsidR="00E66189" w:rsidRPr="007F551F" w:rsidRDefault="00E66189" w:rsidP="00E66189">
      <w:pPr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821"/>
      </w:tblGrid>
      <w:tr w:rsidR="00E66189" w:rsidRPr="00B15D61" w14:paraId="0C57BCAC" w14:textId="77777777" w:rsidTr="00BE0DE6">
        <w:tc>
          <w:tcPr>
            <w:tcW w:w="1129" w:type="dxa"/>
          </w:tcPr>
          <w:p w14:paraId="471FE100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Medline (via Ovid)</w:t>
            </w:r>
          </w:p>
          <w:p w14:paraId="2D079784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AMI</w:t>
            </w:r>
          </w:p>
          <w:p w14:paraId="174C669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4" w:history="1">
              <w:r w:rsidRPr="007F551F">
                <w:rPr>
                  <w:rStyle w:val="Hyperlink"/>
                  <w:sz w:val="20"/>
                  <w:szCs w:val="20"/>
                </w:rPr>
                <w:t>https://ovidsp.ovid.com/ovidweb.cgi?T=JS&amp;NEWS=N&amp;PAGE=main&amp;SHAREDSEARCHID=3cMgEcBPhQNj2m9zHURc8LoBIYD5aQPEeI0x5TOEtgKNVapOqV44KeEmDdyFUmTVy</w:t>
              </w:r>
            </w:hyperlink>
          </w:p>
        </w:tc>
        <w:tc>
          <w:tcPr>
            <w:tcW w:w="12821" w:type="dxa"/>
          </w:tcPr>
          <w:p w14:paraId="69096FB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</w:t>
            </w:r>
            <w:r w:rsidRPr="007F551F">
              <w:rPr>
                <w:sz w:val="20"/>
                <w:szCs w:val="20"/>
              </w:rPr>
              <w:tab/>
              <w:t>marital status/ or divorce/ or marriage/ or single person/ or widowhood/ or spouses/</w:t>
            </w:r>
          </w:p>
          <w:p w14:paraId="2A0EF7A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(marital or spousal or romantic relationship* or unmarried or married or partnership* or marriage* or wife or wives or husband* or spouse* or domestic partner* or break-up or divorce* or widow* or spinster* or bachelor* or girlfriend* or boyfriend*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1B3E878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1 or 2</w:t>
            </w:r>
          </w:p>
          <w:p w14:paraId="48E2D83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exp Myocardial Infarction/</w:t>
            </w:r>
          </w:p>
          <w:p w14:paraId="418D34A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exp acute coronary syndrome/</w:t>
            </w:r>
          </w:p>
          <w:p w14:paraId="6128FA5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exp coronary disease/</w:t>
            </w:r>
          </w:p>
          <w:p w14:paraId="7C191DD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 xml:space="preserve">(myocardial infarct* or acute coronary syndrome or coronary heart disease or </w:t>
            </w:r>
            <w:proofErr w:type="spellStart"/>
            <w:r w:rsidRPr="007F551F">
              <w:rPr>
                <w:sz w:val="20"/>
                <w:szCs w:val="20"/>
              </w:rPr>
              <w:t>isch?emic</w:t>
            </w:r>
            <w:proofErr w:type="spellEnd"/>
            <w:r w:rsidRPr="007F551F">
              <w:rPr>
                <w:sz w:val="20"/>
                <w:szCs w:val="20"/>
              </w:rPr>
              <w:t xml:space="preserve"> heart disease or heart attack* or AMI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6A99D3E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>4 or 5 or 6 or 7</w:t>
            </w:r>
            <w:r w:rsidRPr="007F551F">
              <w:rPr>
                <w:sz w:val="20"/>
                <w:szCs w:val="20"/>
              </w:rPr>
              <w:tab/>
            </w:r>
          </w:p>
          <w:p w14:paraId="2A645F2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>(HR-PRO or HRPRO or HRQL or HRQoL or QL or QoL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quality of life.mp. or (health index* or health indices or health profile*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health status.mp. or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adj (appraisal* or appraised or report or reported or reporting or rated or rating* or based or assessed or assessment*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67A3212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0</w:t>
            </w:r>
            <w:r w:rsidRPr="007F551F">
              <w:rPr>
                <w:sz w:val="20"/>
                <w:szCs w:val="20"/>
              </w:rPr>
              <w:tab/>
              <w:t>exp patient reported outcome measures/</w:t>
            </w:r>
          </w:p>
          <w:p w14:paraId="783BA1AB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>exp patient outcome assessment/</w:t>
            </w:r>
          </w:p>
          <w:p w14:paraId="22B6086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 xml:space="preserve">("patient-reported outcome*" or (((self adj report*) or (patient adj2 (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))) and (measure* or questionnaire* or survey* or psychometric* or depress* or psychologic* or anxiety or symptom* or fatigue))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3C6DCEE8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>10 or 11 or 12</w:t>
            </w:r>
          </w:p>
          <w:p w14:paraId="5BA7728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>(EQ-5D or SF-12 or SF-36 or "general health questionnaire" or PROMIS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41E23DA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(</w:t>
            </w:r>
            <w:proofErr w:type="spellStart"/>
            <w:r w:rsidRPr="007F551F">
              <w:rPr>
                <w:sz w:val="20"/>
                <w:szCs w:val="20"/>
              </w:rPr>
              <w:t>seattle</w:t>
            </w:r>
            <w:proofErr w:type="spellEnd"/>
            <w:r w:rsidRPr="007F551F">
              <w:rPr>
                <w:sz w:val="20"/>
                <w:szCs w:val="20"/>
              </w:rPr>
              <w:t xml:space="preserve"> angina questionnaire or SAQ or Mac-New Questionnaire or </w:t>
            </w:r>
            <w:proofErr w:type="spellStart"/>
            <w:r w:rsidRPr="007F551F">
              <w:rPr>
                <w:sz w:val="20"/>
                <w:szCs w:val="20"/>
              </w:rPr>
              <w:t>HeartQoL</w:t>
            </w:r>
            <w:proofErr w:type="spellEnd"/>
            <w:r w:rsidRPr="007F551F">
              <w:rPr>
                <w:sz w:val="20"/>
                <w:szCs w:val="20"/>
              </w:rPr>
              <w:t xml:space="preserve"> or QLICD_CHD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1F63EC8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6</w:t>
            </w:r>
            <w:r w:rsidRPr="007F551F">
              <w:rPr>
                <w:sz w:val="20"/>
                <w:szCs w:val="20"/>
              </w:rPr>
              <w:tab/>
              <w:t>14 or 15</w:t>
            </w:r>
          </w:p>
          <w:p w14:paraId="577523F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7</w:t>
            </w:r>
            <w:r w:rsidRPr="007F551F">
              <w:rPr>
                <w:sz w:val="20"/>
                <w:szCs w:val="20"/>
              </w:rPr>
              <w:tab/>
              <w:t>9 or 13 or 16</w:t>
            </w:r>
          </w:p>
          <w:p w14:paraId="43F0EA4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8</w:t>
            </w:r>
            <w:r w:rsidRPr="007F551F">
              <w:rPr>
                <w:sz w:val="20"/>
                <w:szCs w:val="20"/>
              </w:rPr>
              <w:tab/>
              <w:t>3 and 8 and 17</w:t>
            </w:r>
          </w:p>
        </w:tc>
      </w:tr>
      <w:tr w:rsidR="00E66189" w:rsidRPr="00B15D61" w14:paraId="0E75E584" w14:textId="77777777" w:rsidTr="00BE0DE6">
        <w:tc>
          <w:tcPr>
            <w:tcW w:w="1129" w:type="dxa"/>
          </w:tcPr>
          <w:p w14:paraId="1CEDCC08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Medline (via Ovid)</w:t>
            </w:r>
          </w:p>
          <w:p w14:paraId="69B91590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Stroke</w:t>
            </w:r>
          </w:p>
          <w:p w14:paraId="7C7D1A2A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5" w:history="1">
              <w:r w:rsidRPr="007F551F">
                <w:rPr>
                  <w:rStyle w:val="Hyperlink"/>
                  <w:sz w:val="20"/>
                  <w:szCs w:val="20"/>
                </w:rPr>
                <w:t>https://ovidsp.ovid.com/ovidweb.cgi?T=JS&amp;NEWS=N&amp;PAGE=main&amp;SHAREDSEARCHID=40SPLktNNc2CLm</w:t>
              </w:r>
              <w:r w:rsidRPr="007F551F">
                <w:rPr>
                  <w:rStyle w:val="Hyperlink"/>
                  <w:sz w:val="20"/>
                  <w:szCs w:val="20"/>
                </w:rPr>
                <w:lastRenderedPageBreak/>
                <w:t>XbeUlVSP1wwfM3rrAZ5A98Smkjgi4WSQyNGAByqvmJHbGGuXcBQ</w:t>
              </w:r>
            </w:hyperlink>
          </w:p>
          <w:p w14:paraId="6661A9D4" w14:textId="77777777" w:rsidR="00E66189" w:rsidRPr="007F551F" w:rsidRDefault="00E66189" w:rsidP="00BE0DE6">
            <w:pPr>
              <w:rPr>
                <w:sz w:val="20"/>
                <w:szCs w:val="20"/>
              </w:rPr>
            </w:pPr>
          </w:p>
        </w:tc>
        <w:tc>
          <w:tcPr>
            <w:tcW w:w="12821" w:type="dxa"/>
          </w:tcPr>
          <w:p w14:paraId="4BBD0B7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lastRenderedPageBreak/>
              <w:t>1</w:t>
            </w:r>
            <w:r w:rsidRPr="007F551F">
              <w:rPr>
                <w:sz w:val="20"/>
                <w:szCs w:val="20"/>
              </w:rPr>
              <w:tab/>
              <w:t>marital status/ or divorce/ or marriage/ or single person/ or widowhood/ or spouses/</w:t>
            </w:r>
          </w:p>
          <w:p w14:paraId="2E6EED0A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(marital or spousal or romantic relationship* or unmarried or married or partnership* or marriage* or wife or wives or husband* or spouse* or domestic partner* or break-up or divorce* or widow* or spinster* or bachelor* or girlfriend* or boyfriend*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708873AB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1 or 2</w:t>
            </w:r>
          </w:p>
          <w:p w14:paraId="3DCA5B8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exp stroke/</w:t>
            </w:r>
          </w:p>
          <w:p w14:paraId="17276148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cerebrovascular disorders/</w:t>
            </w:r>
          </w:p>
          <w:p w14:paraId="5CCBC2F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(Stroke* or cerebrovascular disease* or cerebrovascular accident* or brain vascular accident*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1002BC2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>4 or 5 or 6</w:t>
            </w:r>
          </w:p>
          <w:p w14:paraId="53F999E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>(HR-PRO or HRPRO or HRQL or HRQoL or QL or QoL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quality of life.mp. or (health index* or health indices or health profile*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health status.mp. or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adj (appraisal* or appraised or report or reported or reporting or rated or rating* or based or assessed or assessment*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2993374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>exp patient reported outcome measures/</w:t>
            </w:r>
          </w:p>
          <w:p w14:paraId="0FBC3CEB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lastRenderedPageBreak/>
              <w:t>10</w:t>
            </w:r>
            <w:r w:rsidRPr="007F551F">
              <w:rPr>
                <w:sz w:val="20"/>
                <w:szCs w:val="20"/>
              </w:rPr>
              <w:tab/>
              <w:t>exp patient outcome assessment/</w:t>
            </w:r>
          </w:p>
          <w:p w14:paraId="4379B79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 xml:space="preserve">("patient-reported outcome*" or (((self adj report*) or (patient adj2 (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))) and (measure* or questionnaire* or survey* or psychometric* or depress* or psychologic* or anxiety or symptom* or fatigue))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2F85333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>9 or 10 or 11</w:t>
            </w:r>
          </w:p>
          <w:p w14:paraId="240A752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>(EQ-5D or SF-12 or SF-36 or "general health questionnaire" or PROMIS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403D77D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 xml:space="preserve">(Neuro-QOL or stroke impact scale or stroke specific 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 xml:space="preserve"> or aphasia quality of life or SAQOL or stroke-adapted sickness impact profile or SA-SIP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112C4E8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13 or 14</w:t>
            </w:r>
          </w:p>
          <w:p w14:paraId="6BCE34F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6</w:t>
            </w:r>
            <w:r w:rsidRPr="007F551F">
              <w:rPr>
                <w:sz w:val="20"/>
                <w:szCs w:val="20"/>
              </w:rPr>
              <w:tab/>
              <w:t>8 or 12 or 15</w:t>
            </w:r>
          </w:p>
          <w:p w14:paraId="60D2B4FB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7</w:t>
            </w:r>
            <w:r w:rsidRPr="007F551F">
              <w:rPr>
                <w:sz w:val="20"/>
                <w:szCs w:val="20"/>
              </w:rPr>
              <w:tab/>
              <w:t>3 and 7 and 16</w:t>
            </w:r>
            <w:r w:rsidRPr="007F551F">
              <w:rPr>
                <w:sz w:val="20"/>
                <w:szCs w:val="20"/>
              </w:rPr>
              <w:tab/>
            </w:r>
          </w:p>
        </w:tc>
      </w:tr>
      <w:tr w:rsidR="00E66189" w:rsidRPr="00B15D61" w14:paraId="7681D32B" w14:textId="77777777" w:rsidTr="00BE0DE6">
        <w:tc>
          <w:tcPr>
            <w:tcW w:w="1129" w:type="dxa"/>
          </w:tcPr>
          <w:p w14:paraId="5BF2B4BF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lastRenderedPageBreak/>
              <w:t>Web of Science</w:t>
            </w:r>
          </w:p>
          <w:p w14:paraId="090CDB48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AMI</w:t>
            </w:r>
          </w:p>
          <w:p w14:paraId="4D450F1B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6" w:history="1">
              <w:r w:rsidRPr="007F551F">
                <w:rPr>
                  <w:rStyle w:val="Hyperlink"/>
                  <w:sz w:val="20"/>
                  <w:szCs w:val="20"/>
                </w:rPr>
                <w:t>https://www.webofscience.com/wos/woscc/summary/5c648275-3fd4-49e6-9701-d5c22579a0b3-43e77cb9/relevance/1</w:t>
              </w:r>
            </w:hyperlink>
          </w:p>
        </w:tc>
        <w:tc>
          <w:tcPr>
            <w:tcW w:w="12821" w:type="dxa"/>
          </w:tcPr>
          <w:p w14:paraId="6D61504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</w:t>
            </w:r>
            <w:r w:rsidRPr="007F551F">
              <w:rPr>
                <w:sz w:val="20"/>
                <w:szCs w:val="20"/>
              </w:rPr>
              <w:tab/>
              <w:t>TS=("marital status" OR divorce OR marriage OR "single person" OR widowhood OR spouses)</w:t>
            </w:r>
          </w:p>
          <w:p w14:paraId="4950B87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TS=(marital OR spousal OR "romantic relationship*" OR unmarried OR married OR partnership* OR marriage* OR wife OR wives OR husband* OR spouse* OR "domestic partner*" OR break-up OR divorce* OR widow* OR spinster* OR bachelor* OR girlfriend* OR boyfriend*)</w:t>
            </w:r>
          </w:p>
          <w:p w14:paraId="38C1619B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#2 OR #1</w:t>
            </w:r>
          </w:p>
          <w:p w14:paraId="6DCA4FD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TS="myocardial infarction"</w:t>
            </w:r>
          </w:p>
          <w:p w14:paraId="056712A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TS="myocardial infarct"</w:t>
            </w:r>
          </w:p>
          <w:p w14:paraId="5E4449A4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TS="acute coronary syndrome"</w:t>
            </w:r>
          </w:p>
          <w:p w14:paraId="7CCA0DC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>TS="coronary disease"</w:t>
            </w:r>
          </w:p>
          <w:p w14:paraId="6E7EF55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>TS=("ischemic heart disease" OR "</w:t>
            </w:r>
            <w:proofErr w:type="spellStart"/>
            <w:r w:rsidRPr="007F551F">
              <w:rPr>
                <w:sz w:val="20"/>
                <w:szCs w:val="20"/>
              </w:rPr>
              <w:t>ischaemic</w:t>
            </w:r>
            <w:proofErr w:type="spellEnd"/>
            <w:r w:rsidRPr="007F551F">
              <w:rPr>
                <w:sz w:val="20"/>
                <w:szCs w:val="20"/>
              </w:rPr>
              <w:t xml:space="preserve"> heart disease" OR "heart attack*" OR AMI)</w:t>
            </w:r>
          </w:p>
          <w:p w14:paraId="1796DC0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>#4 OR #5 OR #6 OR #7 OR #8</w:t>
            </w:r>
          </w:p>
          <w:p w14:paraId="1184C9A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0</w:t>
            </w:r>
            <w:r w:rsidRPr="007F551F">
              <w:rPr>
                <w:sz w:val="20"/>
                <w:szCs w:val="20"/>
              </w:rPr>
              <w:tab/>
              <w:t xml:space="preserve">TI=(HR-PRO or HRPRO or HRQL or HRQoL or QL or QoL or "health index*" or "health indices" or "health profile*") OR AB=(HR-PRO or HRPRO or HRQL or HRQoL or QL or QoL or "health index*" or "health indices" or "health profile*") OR TS=("quality of life" OR "health status") OR TI=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NEAR (appraisal* or appraised or report or reported or reporting or rated or rating* or based or assessed or assessment*)) OR AB=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NEAR (appraisal* or appraised or report or reported or reporting or rated or rating* or based or assessed or assessment*)) OR TI=((disability or function or functional or functions or subjective or utility or utilities or wellbeing or "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") NEAR (index or indices or instrument or instruments or measure or measures or questionnaire* or profile or profiles or scale or scales or score or scores or status or survey or surveys)) OR AB=((disability or function or functional or functions or subjective or utility or utilities or wellbeing or "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") NEAR (index or indices or instrument or instruments or measure or measures or questionnaire* or profile or profiles or scale or scales or score or scores or status or survey or surveys))</w:t>
            </w:r>
          </w:p>
          <w:p w14:paraId="2E38A08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>TS="patient reported outcome measures"</w:t>
            </w:r>
          </w:p>
          <w:p w14:paraId="4D72150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>TS="patient outcome assessment"</w:t>
            </w:r>
          </w:p>
          <w:p w14:paraId="2C9CC4A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>TS=("patient-reported outcome*" OR ((patient OR self) AND report* AND (outcome* OR measure* OR questionnaire* OR survey* OR psychometric*)))</w:t>
            </w:r>
          </w:p>
          <w:p w14:paraId="1530BC6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>#11 or #12 or #13</w:t>
            </w:r>
          </w:p>
          <w:p w14:paraId="09B828F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ALL=(EQ-5D OR SF-36 OR SF-12 OR "general health questionnaire" OR PROMIS)</w:t>
            </w:r>
          </w:p>
          <w:p w14:paraId="7909318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bookmarkStart w:id="0" w:name="OLE_LINK3"/>
            <w:r w:rsidRPr="007F551F">
              <w:rPr>
                <w:sz w:val="20"/>
                <w:szCs w:val="20"/>
              </w:rPr>
              <w:t>16</w:t>
            </w:r>
            <w:r w:rsidRPr="007F551F">
              <w:rPr>
                <w:sz w:val="20"/>
                <w:szCs w:val="20"/>
              </w:rPr>
              <w:tab/>
            </w:r>
            <w:bookmarkEnd w:id="0"/>
            <w:r w:rsidRPr="007F551F">
              <w:rPr>
                <w:sz w:val="20"/>
                <w:szCs w:val="20"/>
              </w:rPr>
              <w:t>ALL=("</w:t>
            </w:r>
            <w:proofErr w:type="spellStart"/>
            <w:r w:rsidRPr="007F551F">
              <w:rPr>
                <w:sz w:val="20"/>
                <w:szCs w:val="20"/>
              </w:rPr>
              <w:t>seattle</w:t>
            </w:r>
            <w:proofErr w:type="spellEnd"/>
            <w:r w:rsidRPr="007F551F">
              <w:rPr>
                <w:sz w:val="20"/>
                <w:szCs w:val="20"/>
              </w:rPr>
              <w:t xml:space="preserve"> angina questionnaire" OR SAQ OR "Mac-New Questionnaire" OR </w:t>
            </w:r>
            <w:proofErr w:type="spellStart"/>
            <w:r w:rsidRPr="007F551F">
              <w:rPr>
                <w:sz w:val="20"/>
                <w:szCs w:val="20"/>
              </w:rPr>
              <w:t>HeartQoL</w:t>
            </w:r>
            <w:proofErr w:type="spellEnd"/>
            <w:r w:rsidRPr="007F551F">
              <w:rPr>
                <w:sz w:val="20"/>
                <w:szCs w:val="20"/>
              </w:rPr>
              <w:t xml:space="preserve"> OR QLICD_CHD)</w:t>
            </w:r>
          </w:p>
          <w:p w14:paraId="70BDC3A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7</w:t>
            </w:r>
            <w:r w:rsidRPr="007F551F">
              <w:rPr>
                <w:sz w:val="20"/>
                <w:szCs w:val="20"/>
              </w:rPr>
              <w:tab/>
              <w:t>#15 or #16</w:t>
            </w:r>
          </w:p>
          <w:p w14:paraId="3B0900E4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8</w:t>
            </w:r>
            <w:r w:rsidRPr="007F551F">
              <w:rPr>
                <w:sz w:val="20"/>
                <w:szCs w:val="20"/>
              </w:rPr>
              <w:tab/>
              <w:t>#10 or #14 or #17</w:t>
            </w:r>
          </w:p>
          <w:p w14:paraId="63740F74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9</w:t>
            </w:r>
            <w:r w:rsidRPr="007F551F">
              <w:rPr>
                <w:sz w:val="20"/>
                <w:szCs w:val="20"/>
              </w:rPr>
              <w:tab/>
              <w:t>#3 and #9 and #18</w:t>
            </w:r>
          </w:p>
        </w:tc>
      </w:tr>
      <w:tr w:rsidR="00E66189" w:rsidRPr="00B15D61" w14:paraId="209FA0B5" w14:textId="77777777" w:rsidTr="00BE0DE6">
        <w:tc>
          <w:tcPr>
            <w:tcW w:w="1129" w:type="dxa"/>
          </w:tcPr>
          <w:p w14:paraId="6D8F0663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lastRenderedPageBreak/>
              <w:t>Web of Science</w:t>
            </w:r>
          </w:p>
          <w:p w14:paraId="22F50837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Stroke</w:t>
            </w:r>
          </w:p>
          <w:p w14:paraId="2D48F06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7" w:history="1">
              <w:r w:rsidRPr="007F551F">
                <w:rPr>
                  <w:rStyle w:val="Hyperlink"/>
                  <w:sz w:val="20"/>
                  <w:szCs w:val="20"/>
                </w:rPr>
                <w:t>https://www.webofscience.com/wos/woscc/summary/f12ed73d-f796-4817-9e06-88e937801c1f-43e7e6d3/relevance/1</w:t>
              </w:r>
            </w:hyperlink>
          </w:p>
        </w:tc>
        <w:tc>
          <w:tcPr>
            <w:tcW w:w="12821" w:type="dxa"/>
          </w:tcPr>
          <w:p w14:paraId="623AC79A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</w:t>
            </w:r>
            <w:r w:rsidRPr="007F551F">
              <w:rPr>
                <w:sz w:val="20"/>
                <w:szCs w:val="20"/>
              </w:rPr>
              <w:tab/>
              <w:t>TS=("marital status" OR divorce OR marriage OR "single person" OR widowhood OR spouses)</w:t>
            </w:r>
          </w:p>
          <w:p w14:paraId="04083D4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TS=(marital OR spousal OR "romantic relationship*" OR unmarried OR married OR partnership* OR marriage* OR wife OR wives OR husband* OR spouse* OR "domestic partner*" OR break-up OR divorce* OR widow* OR spinster* OR bachelor* OR girlfriend* OR boyfriend*)</w:t>
            </w:r>
          </w:p>
          <w:p w14:paraId="4B23C0E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#2 OR #1</w:t>
            </w:r>
          </w:p>
          <w:p w14:paraId="35AD592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TS="cerebrovascular disorders"</w:t>
            </w:r>
          </w:p>
          <w:p w14:paraId="56412BB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TS=stroke</w:t>
            </w:r>
          </w:p>
          <w:p w14:paraId="1D3603F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TS=("cerebrovascular disease*" OR "cerebrovascular accident*" OR “brain vascular accident*”)</w:t>
            </w:r>
          </w:p>
          <w:p w14:paraId="3C41D17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>#4 or #5 or #6</w:t>
            </w:r>
          </w:p>
          <w:p w14:paraId="440DED24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 xml:space="preserve">TI=(HR-PRO or HRPRO or HRQL or HRQoL or QL or QoL or "health index*" or "health indices" or "health profile*") OR AB=(HR-PRO or HRPRO or HRQL or HRQoL or QL or QoL or "health index*" or "health indices" or "health profile*") OR TS=("quality of life" OR "health status") OR TI=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NEAR (appraisal* or appraised or report or reported or reporting or rated or rating* or based or assessed or assessment*)) OR AB=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NEAR (appraisal* or appraised or report or reported or reporting or rated or rating* or based or assessed or assessment*)) OR TI=((disability or function or functional or functions or subjective or utility or utilities or wellbeing or "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") NEAR (index or indices or instrument or instruments or measure or measures or questionnaire* or profile or profiles or scale or scales or score or scores or status or survey or surveys)) OR AB=((disability or function or functional or functions or subjective or utility or utilities or wellbeing or "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") NEAR (index or indices or instrument or instruments or measure or measures or questionnaire* or profile or profiles or scale or scales or score or scores or status or survey or surveys))</w:t>
            </w:r>
          </w:p>
          <w:p w14:paraId="654F644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>TS="patient reported outcome measures"</w:t>
            </w:r>
          </w:p>
          <w:p w14:paraId="31C6EEB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0</w:t>
            </w:r>
            <w:r w:rsidRPr="007F551F">
              <w:rPr>
                <w:sz w:val="20"/>
                <w:szCs w:val="20"/>
              </w:rPr>
              <w:tab/>
              <w:t>TS="patient outcome assessment"</w:t>
            </w:r>
          </w:p>
          <w:p w14:paraId="37C0535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>TS=("patient-reported outcome*" OR ((patient OR self) AND report* AND (outcome* OR measure* OR questionnaire* OR survey* OR psychometric*)))</w:t>
            </w:r>
          </w:p>
          <w:p w14:paraId="684A3CA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>#9 or #10 or #11</w:t>
            </w:r>
          </w:p>
          <w:p w14:paraId="0305727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>ALL=(EQ-5D OR SF-36 OR SF-12 OR "general health questionnaire" OR PROMIS)</w:t>
            </w:r>
          </w:p>
          <w:p w14:paraId="03040D2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 xml:space="preserve">ALL=(Neuro-QOL OR "stroke impact scale" OR "stroke specific 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>" OR "aphasia quality of life" OR SAQOL OR "stroke-adapted sickness impact profile" OR SA-SIP)</w:t>
            </w:r>
          </w:p>
          <w:p w14:paraId="4D7867A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#13 or #14</w:t>
            </w:r>
          </w:p>
          <w:p w14:paraId="1F2E73F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6</w:t>
            </w:r>
            <w:r w:rsidRPr="007F551F">
              <w:rPr>
                <w:sz w:val="20"/>
                <w:szCs w:val="20"/>
              </w:rPr>
              <w:tab/>
              <w:t>#8 or #12 or #15</w:t>
            </w:r>
          </w:p>
          <w:p w14:paraId="5424BE2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9</w:t>
            </w:r>
            <w:r w:rsidRPr="007F551F">
              <w:rPr>
                <w:sz w:val="20"/>
                <w:szCs w:val="20"/>
              </w:rPr>
              <w:tab/>
              <w:t>#3 and #7 and #16</w:t>
            </w:r>
          </w:p>
        </w:tc>
      </w:tr>
      <w:tr w:rsidR="00E66189" w:rsidRPr="00B15D61" w14:paraId="7B7B7EF3" w14:textId="77777777" w:rsidTr="00BE0DE6">
        <w:tc>
          <w:tcPr>
            <w:tcW w:w="1129" w:type="dxa"/>
          </w:tcPr>
          <w:p w14:paraId="26E4FE9F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Scopus</w:t>
            </w:r>
          </w:p>
          <w:p w14:paraId="3A08DC73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AMI</w:t>
            </w:r>
          </w:p>
          <w:p w14:paraId="00FDF495" w14:textId="77777777" w:rsidR="00E66189" w:rsidRPr="007F551F" w:rsidRDefault="00E66189" w:rsidP="00BE0DE6">
            <w:pPr>
              <w:rPr>
                <w:sz w:val="20"/>
                <w:szCs w:val="20"/>
              </w:rPr>
            </w:pPr>
          </w:p>
        </w:tc>
        <w:tc>
          <w:tcPr>
            <w:tcW w:w="12821" w:type="dxa"/>
          </w:tcPr>
          <w:p w14:paraId="299CB29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(</w:t>
            </w:r>
            <w:r w:rsidRPr="007F551F">
              <w:rPr>
                <w:sz w:val="20"/>
                <w:szCs w:val="20"/>
              </w:rPr>
              <w:br/>
              <w:t>INDEXTERMS ( "marital status" )</w:t>
            </w:r>
            <w:r w:rsidRPr="007F551F">
              <w:rPr>
                <w:sz w:val="20"/>
                <w:szCs w:val="20"/>
              </w:rPr>
              <w:br/>
              <w:t>OR INDEXTERMS ( divorce )</w:t>
            </w:r>
            <w:r w:rsidRPr="007F551F">
              <w:rPr>
                <w:sz w:val="20"/>
                <w:szCs w:val="20"/>
              </w:rPr>
              <w:br/>
              <w:t>OR INDEXTERMS ( marriage )</w:t>
            </w:r>
            <w:r w:rsidRPr="007F551F">
              <w:rPr>
                <w:sz w:val="20"/>
                <w:szCs w:val="20"/>
              </w:rPr>
              <w:br/>
              <w:t>OR INDEXTERMS ( "single person" )</w:t>
            </w:r>
            <w:r w:rsidRPr="007F551F">
              <w:rPr>
                <w:sz w:val="20"/>
                <w:szCs w:val="20"/>
              </w:rPr>
              <w:br/>
              <w:t>OR INDEXTERMS ( widowhood )</w:t>
            </w:r>
            <w:r w:rsidRPr="007F551F">
              <w:rPr>
                <w:sz w:val="20"/>
                <w:szCs w:val="20"/>
              </w:rPr>
              <w:br/>
              <w:t>OR INDEXTERMS ( spouses )</w:t>
            </w:r>
            <w:r w:rsidRPr="007F551F">
              <w:rPr>
                <w:sz w:val="20"/>
                <w:szCs w:val="20"/>
              </w:rPr>
              <w:br/>
              <w:t>OR TITLE-ABS-KEY ( marital OR spousal OR "romantic relationship*" OR unmarried OR married OR partnership* OR marriage* OR wife OR wives OR husband* OR spouse* OR "domestic partner*" OR break-up OR divorce* OR widow* OR spinster* OR bachelor* OR girlfriend* OR boyfriend* )</w:t>
            </w:r>
            <w:r w:rsidRPr="007F551F">
              <w:rPr>
                <w:sz w:val="20"/>
                <w:szCs w:val="20"/>
              </w:rPr>
              <w:br/>
              <w:t>)</w:t>
            </w:r>
            <w:r w:rsidRPr="007F551F">
              <w:rPr>
                <w:sz w:val="20"/>
                <w:szCs w:val="20"/>
              </w:rPr>
              <w:br/>
              <w:t>AND (</w:t>
            </w:r>
            <w:r w:rsidRPr="007F551F">
              <w:rPr>
                <w:sz w:val="20"/>
                <w:szCs w:val="20"/>
              </w:rPr>
              <w:br/>
              <w:t>INDEXTERMS ( "Myocardial Infarct*" )</w:t>
            </w:r>
            <w:r w:rsidRPr="007F551F">
              <w:rPr>
                <w:sz w:val="20"/>
                <w:szCs w:val="20"/>
              </w:rPr>
              <w:br/>
            </w:r>
            <w:r w:rsidRPr="007F551F">
              <w:rPr>
                <w:sz w:val="20"/>
                <w:szCs w:val="20"/>
              </w:rPr>
              <w:lastRenderedPageBreak/>
              <w:t>OR INDEXTERMS ( "acute coronary syndrome" )</w:t>
            </w:r>
            <w:r w:rsidRPr="007F551F">
              <w:rPr>
                <w:sz w:val="20"/>
                <w:szCs w:val="20"/>
              </w:rPr>
              <w:br/>
              <w:t>OR INDEXTERMS ( "coronary disease" )</w:t>
            </w:r>
            <w:r w:rsidRPr="007F551F">
              <w:rPr>
                <w:sz w:val="20"/>
                <w:szCs w:val="20"/>
              </w:rPr>
              <w:br/>
              <w:t>OR TITLE-ABS-KEY ( "myocardial infarction" OR "acute coronary syndrome" OR "coronary heart disease" OR "</w:t>
            </w:r>
            <w:proofErr w:type="spellStart"/>
            <w:r w:rsidRPr="007F551F">
              <w:rPr>
                <w:sz w:val="20"/>
                <w:szCs w:val="20"/>
              </w:rPr>
              <w:t>isch?emic</w:t>
            </w:r>
            <w:proofErr w:type="spellEnd"/>
            <w:r w:rsidRPr="007F551F">
              <w:rPr>
                <w:sz w:val="20"/>
                <w:szCs w:val="20"/>
              </w:rPr>
              <w:t xml:space="preserve"> heart disease" OR "heart attack*" OR </w:t>
            </w:r>
            <w:proofErr w:type="spellStart"/>
            <w:r w:rsidRPr="007F551F">
              <w:rPr>
                <w:sz w:val="20"/>
                <w:szCs w:val="20"/>
              </w:rPr>
              <w:t>ami</w:t>
            </w:r>
            <w:proofErr w:type="spellEnd"/>
            <w:r w:rsidRPr="007F551F">
              <w:rPr>
                <w:sz w:val="20"/>
                <w:szCs w:val="20"/>
              </w:rPr>
              <w:t xml:space="preserve"> )</w:t>
            </w:r>
            <w:r w:rsidRPr="007F551F">
              <w:rPr>
                <w:sz w:val="20"/>
                <w:szCs w:val="20"/>
              </w:rPr>
              <w:br/>
              <w:t>)</w:t>
            </w:r>
            <w:r w:rsidRPr="007F551F">
              <w:rPr>
                <w:sz w:val="20"/>
                <w:szCs w:val="20"/>
              </w:rPr>
              <w:br/>
              <w:t>AND (</w:t>
            </w:r>
            <w:r w:rsidRPr="007F551F">
              <w:rPr>
                <w:sz w:val="20"/>
                <w:szCs w:val="20"/>
              </w:rPr>
              <w:br/>
              <w:t>ALL ( "patient-reported outcome*" )</w:t>
            </w:r>
            <w:r w:rsidRPr="007F551F">
              <w:rPr>
                <w:sz w:val="20"/>
                <w:szCs w:val="20"/>
              </w:rPr>
              <w:br/>
              <w:t xml:space="preserve">OR TITLE-ABS-KEY ( ( ( self W/1 report* ) OR ( patient W/2 ( 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 ) ) AND ( measure* OR questionnaire* OR survey* OR psychometric* OR depress* OR psychologic* OR anxiety OR symptom* OR fatigue ) ) )</w:t>
            </w:r>
            <w:r w:rsidRPr="007F551F">
              <w:rPr>
                <w:sz w:val="20"/>
                <w:szCs w:val="20"/>
              </w:rPr>
              <w:br/>
              <w:t>OR INDEXTERMS ( "patient reported outcome measures" )</w:t>
            </w:r>
            <w:r w:rsidRPr="007F551F">
              <w:rPr>
                <w:sz w:val="20"/>
                <w:szCs w:val="20"/>
              </w:rPr>
              <w:br/>
              <w:t>OR INDEXTERMS ( "patient outcome assessment" )</w:t>
            </w:r>
            <w:r w:rsidRPr="007F551F">
              <w:rPr>
                <w:sz w:val="20"/>
                <w:szCs w:val="20"/>
              </w:rPr>
              <w:br/>
              <w:t xml:space="preserve">OR TITLE-ABS-KEY ( eq-5d OR sf-12 OR sf-36 OR "general health questionnaire" OR </w:t>
            </w:r>
            <w:proofErr w:type="spellStart"/>
            <w:r w:rsidRPr="007F551F">
              <w:rPr>
                <w:sz w:val="20"/>
                <w:szCs w:val="20"/>
              </w:rPr>
              <w:t>promis</w:t>
            </w:r>
            <w:proofErr w:type="spellEnd"/>
            <w:r w:rsidRPr="007F551F">
              <w:rPr>
                <w:sz w:val="20"/>
                <w:szCs w:val="20"/>
              </w:rPr>
              <w:t xml:space="preserve"> )</w:t>
            </w:r>
            <w:r w:rsidRPr="007F551F">
              <w:rPr>
                <w:sz w:val="20"/>
                <w:szCs w:val="20"/>
              </w:rPr>
              <w:br/>
              <w:t>OR TITLE-ABS-KEY ( "</w:t>
            </w:r>
            <w:proofErr w:type="spellStart"/>
            <w:r w:rsidRPr="007F551F">
              <w:rPr>
                <w:sz w:val="20"/>
                <w:szCs w:val="20"/>
              </w:rPr>
              <w:t>seattle</w:t>
            </w:r>
            <w:proofErr w:type="spellEnd"/>
            <w:r w:rsidRPr="007F551F">
              <w:rPr>
                <w:sz w:val="20"/>
                <w:szCs w:val="20"/>
              </w:rPr>
              <w:t xml:space="preserve"> angina questionnaire" OR </w:t>
            </w:r>
            <w:proofErr w:type="spellStart"/>
            <w:r w:rsidRPr="007F551F">
              <w:rPr>
                <w:sz w:val="20"/>
                <w:szCs w:val="20"/>
              </w:rPr>
              <w:t>saq</w:t>
            </w:r>
            <w:proofErr w:type="spellEnd"/>
            <w:r w:rsidRPr="007F551F">
              <w:rPr>
                <w:sz w:val="20"/>
                <w:szCs w:val="20"/>
              </w:rPr>
              <w:t xml:space="preserve"> OR "Mac-New Questionnaire" OR </w:t>
            </w:r>
            <w:proofErr w:type="spellStart"/>
            <w:r w:rsidRPr="007F551F">
              <w:rPr>
                <w:sz w:val="20"/>
                <w:szCs w:val="20"/>
              </w:rPr>
              <w:t>heartqol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qlicd_chd</w:t>
            </w:r>
            <w:proofErr w:type="spellEnd"/>
            <w:r w:rsidRPr="007F551F">
              <w:rPr>
                <w:sz w:val="20"/>
                <w:szCs w:val="20"/>
              </w:rPr>
              <w:t xml:space="preserve"> )</w:t>
            </w:r>
            <w:r w:rsidRPr="007F551F">
              <w:rPr>
                <w:sz w:val="20"/>
                <w:szCs w:val="20"/>
              </w:rPr>
              <w:br/>
              <w:t xml:space="preserve">OR TITLE-ABS ( </w:t>
            </w:r>
            <w:proofErr w:type="spellStart"/>
            <w:r w:rsidRPr="007F551F">
              <w:rPr>
                <w:sz w:val="20"/>
                <w:szCs w:val="20"/>
              </w:rPr>
              <w:t>hr</w:t>
            </w:r>
            <w:proofErr w:type="spellEnd"/>
            <w:r w:rsidRPr="007F551F">
              <w:rPr>
                <w:sz w:val="20"/>
                <w:szCs w:val="20"/>
              </w:rPr>
              <w:t xml:space="preserve">-pro OR </w:t>
            </w:r>
            <w:proofErr w:type="spellStart"/>
            <w:r w:rsidRPr="007F551F">
              <w:rPr>
                <w:sz w:val="20"/>
                <w:szCs w:val="20"/>
              </w:rPr>
              <w:t>hrpro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hrql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hrqol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ql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 xml:space="preserve"> )</w:t>
            </w:r>
            <w:r w:rsidRPr="007F551F">
              <w:rPr>
                <w:sz w:val="20"/>
                <w:szCs w:val="20"/>
              </w:rPr>
              <w:br/>
              <w:t>OR TITLE-ABS-KEY ( "quality of life" )</w:t>
            </w:r>
            <w:r w:rsidRPr="007F551F">
              <w:rPr>
                <w:sz w:val="20"/>
                <w:szCs w:val="20"/>
              </w:rPr>
              <w:br/>
              <w:t>OR TITLE-ABS ( "health index*" OR "health indices" OR "health profile*" )</w:t>
            </w:r>
            <w:r w:rsidRPr="007F551F">
              <w:rPr>
                <w:sz w:val="20"/>
                <w:szCs w:val="20"/>
              </w:rPr>
              <w:br/>
              <w:t>OR TITLE-ABS-KEY ( "health status" )</w:t>
            </w:r>
            <w:r w:rsidRPr="007F551F">
              <w:rPr>
                <w:sz w:val="20"/>
                <w:szCs w:val="20"/>
              </w:rPr>
              <w:br/>
              <w:t xml:space="preserve">OR TITLE-ABS ( ( patient OR </w:t>
            </w:r>
            <w:proofErr w:type="spellStart"/>
            <w:r w:rsidRPr="007F551F">
              <w:rPr>
                <w:sz w:val="20"/>
                <w:szCs w:val="20"/>
              </w:rPr>
              <w:t>self OR</w:t>
            </w:r>
            <w:proofErr w:type="spellEnd"/>
            <w:r w:rsidRPr="007F551F">
              <w:rPr>
                <w:sz w:val="20"/>
                <w:szCs w:val="20"/>
              </w:rPr>
              <w:t xml:space="preserve">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 ) W/1 ( appraisal* OR appraised OR report OR reported OR reporting OR rated OR rating* OR based OR assessed OR assessment* ) )</w:t>
            </w:r>
            <w:r w:rsidRPr="007F551F">
              <w:rPr>
                <w:sz w:val="20"/>
                <w:szCs w:val="20"/>
              </w:rPr>
              <w:br/>
              <w:t>OR TITLE-ABS ( ( disability OR function OR functional OR functions OR subjective OR utility OR utilities OR wellbeing OR "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" ) W/2 ( index OR indices OR instrument OR instruments OR measure OR measures OR questionnaire* OR profile OR profiles OR scale OR scales OR score OR scores OR status OR survey OR surveys ) )</w:t>
            </w:r>
            <w:r w:rsidRPr="007F551F">
              <w:rPr>
                <w:sz w:val="20"/>
                <w:szCs w:val="20"/>
              </w:rPr>
              <w:br/>
              <w:t>)</w:t>
            </w:r>
          </w:p>
        </w:tc>
      </w:tr>
      <w:tr w:rsidR="00E66189" w:rsidRPr="00B15D61" w14:paraId="24B5D411" w14:textId="77777777" w:rsidTr="00BE0DE6">
        <w:tc>
          <w:tcPr>
            <w:tcW w:w="1129" w:type="dxa"/>
          </w:tcPr>
          <w:p w14:paraId="4BC23BE8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lastRenderedPageBreak/>
              <w:t>Scopus</w:t>
            </w:r>
          </w:p>
          <w:p w14:paraId="75810CAB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Stroke</w:t>
            </w:r>
          </w:p>
          <w:p w14:paraId="72CFF0B5" w14:textId="77777777" w:rsidR="00E66189" w:rsidRPr="007F551F" w:rsidRDefault="00E66189" w:rsidP="00BE0DE6">
            <w:pPr>
              <w:rPr>
                <w:sz w:val="20"/>
                <w:szCs w:val="20"/>
              </w:rPr>
            </w:pPr>
          </w:p>
        </w:tc>
        <w:tc>
          <w:tcPr>
            <w:tcW w:w="12821" w:type="dxa"/>
          </w:tcPr>
          <w:p w14:paraId="2E5241D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(</w:t>
            </w:r>
            <w:r w:rsidRPr="007F551F">
              <w:rPr>
                <w:sz w:val="20"/>
                <w:szCs w:val="20"/>
              </w:rPr>
              <w:br/>
              <w:t>INDEXTERMS ( "marital status" )</w:t>
            </w:r>
            <w:r w:rsidRPr="007F551F">
              <w:rPr>
                <w:sz w:val="20"/>
                <w:szCs w:val="20"/>
              </w:rPr>
              <w:br/>
              <w:t>OR INDEXTERMS ( divorce )</w:t>
            </w:r>
            <w:r w:rsidRPr="007F551F">
              <w:rPr>
                <w:sz w:val="20"/>
                <w:szCs w:val="20"/>
              </w:rPr>
              <w:br/>
              <w:t>OR INDEXTERMS ( marriage )</w:t>
            </w:r>
            <w:r w:rsidRPr="007F551F">
              <w:rPr>
                <w:sz w:val="20"/>
                <w:szCs w:val="20"/>
              </w:rPr>
              <w:br/>
              <w:t>OR INDEXTERMS ( "single person" )</w:t>
            </w:r>
            <w:r w:rsidRPr="007F551F">
              <w:rPr>
                <w:sz w:val="20"/>
                <w:szCs w:val="20"/>
              </w:rPr>
              <w:br/>
              <w:t>OR INDEXTERMS ( widowhood )</w:t>
            </w:r>
            <w:r w:rsidRPr="007F551F">
              <w:rPr>
                <w:sz w:val="20"/>
                <w:szCs w:val="20"/>
              </w:rPr>
              <w:br/>
              <w:t>OR INDEXTERMS ( spouses )</w:t>
            </w:r>
            <w:r w:rsidRPr="007F551F">
              <w:rPr>
                <w:sz w:val="20"/>
                <w:szCs w:val="20"/>
              </w:rPr>
              <w:br/>
              <w:t>OR TITLE-ABS-KEY ( marital OR spousal OR "romantic relationship*" OR unmarried OR married OR partnership* OR marriage* OR wife OR wives OR husband* OR spouse* OR "domestic partner*" OR break-up OR divorce* OR widow* OR spinster* OR bachelor* OR girlfriend* OR boyfriend* )</w:t>
            </w:r>
            <w:r w:rsidRPr="007F551F">
              <w:rPr>
                <w:sz w:val="20"/>
                <w:szCs w:val="20"/>
              </w:rPr>
              <w:br/>
              <w:t>)</w:t>
            </w:r>
            <w:r w:rsidRPr="007F551F">
              <w:rPr>
                <w:sz w:val="20"/>
                <w:szCs w:val="20"/>
              </w:rPr>
              <w:br/>
              <w:t>AND (</w:t>
            </w:r>
            <w:r w:rsidRPr="007F551F">
              <w:rPr>
                <w:sz w:val="20"/>
                <w:szCs w:val="20"/>
              </w:rPr>
              <w:br/>
              <w:t>INDEXTERMS ( "cerebrovascular disorders" )</w:t>
            </w:r>
            <w:r w:rsidRPr="007F551F">
              <w:rPr>
                <w:sz w:val="20"/>
                <w:szCs w:val="20"/>
              </w:rPr>
              <w:br/>
              <w:t>OR INDEXTERMS ( stroke )</w:t>
            </w:r>
            <w:r w:rsidRPr="007F551F">
              <w:rPr>
                <w:sz w:val="20"/>
                <w:szCs w:val="20"/>
              </w:rPr>
              <w:br/>
              <w:t>OR TITLE-ABS-KEY ( stroke* OR "cerebrovascular disease*" OR "cerebrovascular accident*" OR "brain vascular accident*" )</w:t>
            </w:r>
            <w:r w:rsidRPr="007F551F">
              <w:rPr>
                <w:sz w:val="20"/>
                <w:szCs w:val="20"/>
              </w:rPr>
              <w:br/>
              <w:t>)</w:t>
            </w:r>
            <w:r w:rsidRPr="007F551F">
              <w:rPr>
                <w:sz w:val="20"/>
                <w:szCs w:val="20"/>
              </w:rPr>
              <w:br/>
              <w:t>AND (</w:t>
            </w:r>
            <w:r w:rsidRPr="007F551F">
              <w:rPr>
                <w:sz w:val="20"/>
                <w:szCs w:val="20"/>
              </w:rPr>
              <w:br/>
              <w:t>ALL ( "patient-reported outcome*" )</w:t>
            </w:r>
            <w:r w:rsidRPr="007F551F">
              <w:rPr>
                <w:sz w:val="20"/>
                <w:szCs w:val="20"/>
              </w:rPr>
              <w:br/>
            </w:r>
            <w:r w:rsidRPr="007F551F">
              <w:rPr>
                <w:sz w:val="20"/>
                <w:szCs w:val="20"/>
              </w:rPr>
              <w:lastRenderedPageBreak/>
              <w:t xml:space="preserve">OR TITLE-ABS-KEY ( ( ( self W/1 report* ) OR ( patient W/2 ( 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 ) ) AND ( measure* OR questionnaire* OR survey* OR psychometric* OR depress* OR psychologic* OR anxiety OR symptom* OR fatigue ) ) )</w:t>
            </w:r>
            <w:r w:rsidRPr="007F551F">
              <w:rPr>
                <w:sz w:val="20"/>
                <w:szCs w:val="20"/>
              </w:rPr>
              <w:br/>
              <w:t>OR INDEXTERMS ( "patient reported outcome measures" )</w:t>
            </w:r>
            <w:r w:rsidRPr="007F551F">
              <w:rPr>
                <w:sz w:val="20"/>
                <w:szCs w:val="20"/>
              </w:rPr>
              <w:br/>
              <w:t>OR INDEXTERMS ( "patient outcome assessment" )</w:t>
            </w:r>
            <w:r w:rsidRPr="007F551F">
              <w:rPr>
                <w:sz w:val="20"/>
                <w:szCs w:val="20"/>
              </w:rPr>
              <w:br/>
              <w:t xml:space="preserve">OR TITLE-ABS-KEY ( eq-5d OR sf-12 OR sf-36 OR "general health questionnaire" OR </w:t>
            </w:r>
            <w:proofErr w:type="spellStart"/>
            <w:r w:rsidRPr="007F551F">
              <w:rPr>
                <w:sz w:val="20"/>
                <w:szCs w:val="20"/>
              </w:rPr>
              <w:t>promis</w:t>
            </w:r>
            <w:proofErr w:type="spellEnd"/>
            <w:r w:rsidRPr="007F551F">
              <w:rPr>
                <w:sz w:val="20"/>
                <w:szCs w:val="20"/>
              </w:rPr>
              <w:t xml:space="preserve"> )</w:t>
            </w:r>
            <w:r w:rsidRPr="007F551F">
              <w:rPr>
                <w:sz w:val="20"/>
                <w:szCs w:val="20"/>
              </w:rPr>
              <w:br/>
              <w:t>OR TITLE-ABS-KEY ( neuro-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 xml:space="preserve"> OR "stroke impact scale" OR "stroke specific 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 xml:space="preserve">" OR "aphasia quality of life" OR </w:t>
            </w:r>
            <w:proofErr w:type="spellStart"/>
            <w:r w:rsidRPr="007F551F">
              <w:rPr>
                <w:sz w:val="20"/>
                <w:szCs w:val="20"/>
              </w:rPr>
              <w:t>saqol</w:t>
            </w:r>
            <w:proofErr w:type="spellEnd"/>
            <w:r w:rsidRPr="007F551F">
              <w:rPr>
                <w:sz w:val="20"/>
                <w:szCs w:val="20"/>
              </w:rPr>
              <w:t xml:space="preserve"> OR "stroke-adapted sickness impact profile" OR </w:t>
            </w:r>
            <w:proofErr w:type="spellStart"/>
            <w:r w:rsidRPr="007F551F">
              <w:rPr>
                <w:sz w:val="20"/>
                <w:szCs w:val="20"/>
              </w:rPr>
              <w:t>sa</w:t>
            </w:r>
            <w:proofErr w:type="spellEnd"/>
            <w:r w:rsidRPr="007F551F">
              <w:rPr>
                <w:sz w:val="20"/>
                <w:szCs w:val="20"/>
              </w:rPr>
              <w:t>-sip )</w:t>
            </w:r>
            <w:r w:rsidRPr="007F551F">
              <w:rPr>
                <w:sz w:val="20"/>
                <w:szCs w:val="20"/>
              </w:rPr>
              <w:br/>
              <w:t xml:space="preserve">OR TITLE-ABS ( </w:t>
            </w:r>
            <w:proofErr w:type="spellStart"/>
            <w:r w:rsidRPr="007F551F">
              <w:rPr>
                <w:sz w:val="20"/>
                <w:szCs w:val="20"/>
              </w:rPr>
              <w:t>hr</w:t>
            </w:r>
            <w:proofErr w:type="spellEnd"/>
            <w:r w:rsidRPr="007F551F">
              <w:rPr>
                <w:sz w:val="20"/>
                <w:szCs w:val="20"/>
              </w:rPr>
              <w:t xml:space="preserve">-pro OR </w:t>
            </w:r>
            <w:proofErr w:type="spellStart"/>
            <w:r w:rsidRPr="007F551F">
              <w:rPr>
                <w:sz w:val="20"/>
                <w:szCs w:val="20"/>
              </w:rPr>
              <w:t>hrpro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hrql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hrqol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ql</w:t>
            </w:r>
            <w:proofErr w:type="spellEnd"/>
            <w:r w:rsidRPr="007F551F">
              <w:rPr>
                <w:sz w:val="20"/>
                <w:szCs w:val="20"/>
              </w:rPr>
              <w:t xml:space="preserve"> OR 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 xml:space="preserve"> )</w:t>
            </w:r>
            <w:r w:rsidRPr="007F551F">
              <w:rPr>
                <w:sz w:val="20"/>
                <w:szCs w:val="20"/>
              </w:rPr>
              <w:br/>
              <w:t>OR TITLE-ABS-KEY ( "quality of life" )</w:t>
            </w:r>
            <w:r w:rsidRPr="007F551F">
              <w:rPr>
                <w:sz w:val="20"/>
                <w:szCs w:val="20"/>
              </w:rPr>
              <w:br/>
              <w:t>OR TITLE-ABS ( "health index*" OR "health indices" OR "health profile*" )</w:t>
            </w:r>
            <w:r w:rsidRPr="007F551F">
              <w:rPr>
                <w:sz w:val="20"/>
                <w:szCs w:val="20"/>
              </w:rPr>
              <w:br/>
              <w:t>OR TITLE-ABS-KEY ( "health status" )</w:t>
            </w:r>
            <w:r w:rsidRPr="007F551F">
              <w:rPr>
                <w:sz w:val="20"/>
                <w:szCs w:val="20"/>
              </w:rPr>
              <w:br/>
              <w:t xml:space="preserve">OR TITLE-ABS ( ( patient OR </w:t>
            </w:r>
            <w:proofErr w:type="spellStart"/>
            <w:r w:rsidRPr="007F551F">
              <w:rPr>
                <w:sz w:val="20"/>
                <w:szCs w:val="20"/>
              </w:rPr>
              <w:t>self OR</w:t>
            </w:r>
            <w:proofErr w:type="spellEnd"/>
            <w:r w:rsidRPr="007F551F">
              <w:rPr>
                <w:sz w:val="20"/>
                <w:szCs w:val="20"/>
              </w:rPr>
              <w:t xml:space="preserve">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 ) W/1 ( appraisal* OR appraised OR report OR reported OR reporting OR rated OR rating* OR based OR assessed OR assessment* ) )</w:t>
            </w:r>
            <w:r w:rsidRPr="007F551F">
              <w:rPr>
                <w:sz w:val="20"/>
                <w:szCs w:val="20"/>
              </w:rPr>
              <w:br/>
              <w:t>OR TITLE-ABS ( ( disability OR function OR functional OR functions OR subjective OR utility OR utilities OR wellbeing OR "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" ) W/2 ( index OR indices OR instrument OR instruments OR measure OR measures OR questionnaire* OR profile OR profiles OR scale OR scales OR score OR scores OR status OR survey OR surveys ) )</w:t>
            </w:r>
            <w:r w:rsidRPr="007F551F">
              <w:rPr>
                <w:sz w:val="20"/>
                <w:szCs w:val="20"/>
              </w:rPr>
              <w:br/>
              <w:t>)</w:t>
            </w:r>
          </w:p>
        </w:tc>
      </w:tr>
      <w:tr w:rsidR="00E66189" w:rsidRPr="00B15D61" w14:paraId="41B02582" w14:textId="77777777" w:rsidTr="00BE0DE6">
        <w:tc>
          <w:tcPr>
            <w:tcW w:w="1129" w:type="dxa"/>
          </w:tcPr>
          <w:p w14:paraId="6E9551A9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lastRenderedPageBreak/>
              <w:t>EMBASE (via Ovid)</w:t>
            </w:r>
          </w:p>
          <w:p w14:paraId="716AB727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AMI</w:t>
            </w:r>
          </w:p>
          <w:p w14:paraId="26014FA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8" w:history="1">
              <w:r w:rsidRPr="007F551F">
                <w:rPr>
                  <w:rStyle w:val="Hyperlink"/>
                  <w:sz w:val="20"/>
                  <w:szCs w:val="20"/>
                </w:rPr>
                <w:t>https://ovidsp.ovid.com/ovidweb.cgi?T=JS&amp;NEWS=N&amp;PAGE=main&amp;SHAREDSEARCHID=gQZohWwsHAOKtBH5lZY2R6g2AsNMBkKZOvVw62o64ZrQAd9wBGYoKDrnMiYxj7bE</w:t>
              </w:r>
            </w:hyperlink>
          </w:p>
          <w:p w14:paraId="1B587BBA" w14:textId="77777777" w:rsidR="00E66189" w:rsidRPr="007F551F" w:rsidRDefault="00E66189" w:rsidP="00BE0DE6">
            <w:pPr>
              <w:rPr>
                <w:sz w:val="20"/>
                <w:szCs w:val="20"/>
              </w:rPr>
            </w:pPr>
          </w:p>
        </w:tc>
        <w:tc>
          <w:tcPr>
            <w:tcW w:w="12821" w:type="dxa"/>
          </w:tcPr>
          <w:p w14:paraId="2C8F56C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</w:t>
            </w:r>
            <w:r w:rsidRPr="007F551F">
              <w:rPr>
                <w:sz w:val="20"/>
                <w:szCs w:val="20"/>
              </w:rPr>
              <w:tab/>
              <w:t>marriage/ or "single person"/ or exp widowed person/ or spouse/</w:t>
            </w:r>
          </w:p>
          <w:p w14:paraId="1201D43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(marital or spousal or "romantic relationship*" or unmarried or married or partnership* or marriage* or wife or wives or husband* or spouse* or "domestic partner*" or break-up or divorce* or widow* or spinster* or bachelor* or girlfriend* or boyfriend*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6B36D80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1 or 2</w:t>
            </w:r>
          </w:p>
          <w:p w14:paraId="3209AE0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heart Infarction/</w:t>
            </w:r>
          </w:p>
          <w:p w14:paraId="386517C8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acute coronary syndrome/</w:t>
            </w:r>
          </w:p>
          <w:p w14:paraId="194E2F1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coronary artery disease/</w:t>
            </w:r>
          </w:p>
          <w:p w14:paraId="6770901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>(“myocardial infarct*” or “acute coronary syndrome” or “coronary heart disease” or “</w:t>
            </w:r>
            <w:proofErr w:type="spellStart"/>
            <w:r w:rsidRPr="007F551F">
              <w:rPr>
                <w:sz w:val="20"/>
                <w:szCs w:val="20"/>
              </w:rPr>
              <w:t>isch?emic</w:t>
            </w:r>
            <w:proofErr w:type="spellEnd"/>
            <w:r w:rsidRPr="007F551F">
              <w:rPr>
                <w:sz w:val="20"/>
                <w:szCs w:val="20"/>
              </w:rPr>
              <w:t xml:space="preserve"> heart disease” or “heart attack*” or AMI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6454B84A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>4 or 5 or 6 or 7</w:t>
            </w:r>
            <w:r w:rsidRPr="007F551F">
              <w:rPr>
                <w:sz w:val="20"/>
                <w:szCs w:val="20"/>
              </w:rPr>
              <w:tab/>
            </w:r>
          </w:p>
          <w:p w14:paraId="212EEB5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>(HR-PRO or HRPRO or HRQL or HRQoL or QL or QoL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quality of life.mp. or (health index* or health indices or health profile*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health status.mp. or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adj (appraisal* or appraised or report or reported or reporting or rated or rating* or based or assessed or assessment*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2007372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0</w:t>
            </w:r>
            <w:r w:rsidRPr="007F551F">
              <w:rPr>
                <w:sz w:val="20"/>
                <w:szCs w:val="20"/>
              </w:rPr>
              <w:tab/>
              <w:t>patient-reported outcome/</w:t>
            </w:r>
          </w:p>
          <w:p w14:paraId="4FDAD49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>outcome assessment/</w:t>
            </w:r>
          </w:p>
          <w:p w14:paraId="191B6CE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 xml:space="preserve">("patient-reported outcome*" or (((self adj report*) or (patient adj2 (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))) and (measure* or questionnaire* or survey* or psychometric* or depress* or psychologic* or anxiety or symptom* or fatigue))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4C2D493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>10 or 11 or 12</w:t>
            </w:r>
          </w:p>
          <w:p w14:paraId="005E630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>(EQ-5D or SF-12 or SF-36 or "general health questionnaire" or PROMIS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400AB9A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("</w:t>
            </w:r>
            <w:proofErr w:type="spellStart"/>
            <w:r w:rsidRPr="007F551F">
              <w:rPr>
                <w:sz w:val="20"/>
                <w:szCs w:val="20"/>
              </w:rPr>
              <w:t>seattle</w:t>
            </w:r>
            <w:proofErr w:type="spellEnd"/>
            <w:r w:rsidRPr="007F551F">
              <w:rPr>
                <w:sz w:val="20"/>
                <w:szCs w:val="20"/>
              </w:rPr>
              <w:t xml:space="preserve"> angina questionnaire" or SAQ or "Mac-New Questionnaire" or </w:t>
            </w:r>
            <w:proofErr w:type="spellStart"/>
            <w:r w:rsidRPr="007F551F">
              <w:rPr>
                <w:sz w:val="20"/>
                <w:szCs w:val="20"/>
              </w:rPr>
              <w:t>HeartQoL</w:t>
            </w:r>
            <w:proofErr w:type="spellEnd"/>
            <w:r w:rsidRPr="007F551F">
              <w:rPr>
                <w:sz w:val="20"/>
                <w:szCs w:val="20"/>
              </w:rPr>
              <w:t xml:space="preserve"> or QLICD_CHD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7681CE0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6</w:t>
            </w:r>
            <w:r w:rsidRPr="007F551F">
              <w:rPr>
                <w:sz w:val="20"/>
                <w:szCs w:val="20"/>
              </w:rPr>
              <w:tab/>
              <w:t>14 or 15</w:t>
            </w:r>
          </w:p>
          <w:p w14:paraId="6CCADDC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7</w:t>
            </w:r>
            <w:r w:rsidRPr="007F551F">
              <w:rPr>
                <w:sz w:val="20"/>
                <w:szCs w:val="20"/>
              </w:rPr>
              <w:tab/>
              <w:t>9 or 13 or 16</w:t>
            </w:r>
          </w:p>
          <w:p w14:paraId="3DAA19E4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lastRenderedPageBreak/>
              <w:t>18</w:t>
            </w:r>
            <w:r w:rsidRPr="007F551F">
              <w:rPr>
                <w:sz w:val="20"/>
                <w:szCs w:val="20"/>
              </w:rPr>
              <w:tab/>
              <w:t>3 and 8 and 17</w:t>
            </w:r>
            <w:r w:rsidRPr="007F551F">
              <w:rPr>
                <w:sz w:val="20"/>
                <w:szCs w:val="20"/>
              </w:rPr>
              <w:tab/>
            </w:r>
          </w:p>
        </w:tc>
      </w:tr>
      <w:tr w:rsidR="00E66189" w:rsidRPr="00B15D61" w14:paraId="6D52BC52" w14:textId="77777777" w:rsidTr="00BE0DE6">
        <w:tc>
          <w:tcPr>
            <w:tcW w:w="1129" w:type="dxa"/>
          </w:tcPr>
          <w:p w14:paraId="1D9BB25D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lastRenderedPageBreak/>
              <w:t>EMBASE (via Ovid)</w:t>
            </w:r>
          </w:p>
          <w:p w14:paraId="79164DDB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Stroke</w:t>
            </w:r>
          </w:p>
          <w:p w14:paraId="67B5D3FA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9" w:history="1">
              <w:r w:rsidRPr="007F551F">
                <w:rPr>
                  <w:rStyle w:val="Hyperlink"/>
                  <w:sz w:val="20"/>
                  <w:szCs w:val="20"/>
                </w:rPr>
                <w:t>https://ovidsp.ovid.com/ovidweb.cgi?T=JS&amp;NEWS=N&amp;PAGE=main&amp;SHAREDSEARCHID=63eKRHNejZzpF3QfOY3vwB1cARlEtn8ce61njozKZuzRjuDsbEaqE3hga23AayUwz</w:t>
              </w:r>
            </w:hyperlink>
          </w:p>
          <w:p w14:paraId="4591FCC1" w14:textId="77777777" w:rsidR="00E66189" w:rsidRPr="007F551F" w:rsidRDefault="00E66189" w:rsidP="00BE0DE6">
            <w:pPr>
              <w:rPr>
                <w:sz w:val="20"/>
                <w:szCs w:val="20"/>
              </w:rPr>
            </w:pPr>
          </w:p>
        </w:tc>
        <w:tc>
          <w:tcPr>
            <w:tcW w:w="12821" w:type="dxa"/>
          </w:tcPr>
          <w:p w14:paraId="0C9A574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</w:t>
            </w:r>
            <w:r w:rsidRPr="007F551F">
              <w:rPr>
                <w:sz w:val="20"/>
                <w:szCs w:val="20"/>
              </w:rPr>
              <w:tab/>
              <w:t>marriage/ or "single person"/ or exp widowed person/ or spouse/</w:t>
            </w:r>
          </w:p>
          <w:p w14:paraId="1812E62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(marital or spousal or "romantic relationship*" or unmarried or married or partnership* or marriage* or wife or wives or husband* or spouse* or "domestic partner*" or break-up or divorce* or widow* or spinster* or bachelor* or girlfriend* or boyfriend*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281367B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1 or 2</w:t>
            </w:r>
          </w:p>
          <w:p w14:paraId="0B7DB3C4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cerebrovascular disease/</w:t>
            </w:r>
          </w:p>
          <w:p w14:paraId="70661E1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(Stroke* or "cerebrovascular disease*" or "cerebrovascular accident*" or "brain vascular accident*"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189D924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4 or 5</w:t>
            </w:r>
          </w:p>
          <w:p w14:paraId="7000941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>(HR-PRO or HRPRO or HRQL or HRQoL or QL or QoL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quality of life.mp. or (health index* or health indices or health profile*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health status.mp. or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adj (appraisal* or appraised or report or reported or reporting or rated or rating* or based or assessed or assessment*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613F07D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>patient-reported outcome/</w:t>
            </w:r>
          </w:p>
          <w:p w14:paraId="4A1C546A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>outcome assessment/</w:t>
            </w:r>
          </w:p>
          <w:p w14:paraId="3BDF3EC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0</w:t>
            </w:r>
            <w:r w:rsidRPr="007F551F">
              <w:rPr>
                <w:sz w:val="20"/>
                <w:szCs w:val="20"/>
              </w:rPr>
              <w:tab/>
              <w:t xml:space="preserve">("patient-reported outcome*" or (((self adj report*) or (patient adj2 (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))) and (measure* or questionnaire* or survey* or psychometric* or depress* or psychologic* or anxiety or symptom* or fatigue))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7E780AB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>8 or 9 or 10</w:t>
            </w:r>
          </w:p>
          <w:p w14:paraId="5E40180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>(EQ-5D or SF-12 or SF-36 or "general health questionnaire" or PROMIS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5BE77114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 xml:space="preserve">(Neuro-QOL or "stroke impact scale" or "stroke specific 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>" or "aphasia quality of life" or SAQOL or "stroke-adapted sickness impact profile" or SA-SIP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58E9FB9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>12 or 13</w:t>
            </w:r>
          </w:p>
          <w:p w14:paraId="2366665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7 or 11 or 14</w:t>
            </w:r>
          </w:p>
          <w:p w14:paraId="2A71DDB2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6</w:t>
            </w:r>
            <w:r w:rsidRPr="007F551F">
              <w:rPr>
                <w:sz w:val="20"/>
                <w:szCs w:val="20"/>
              </w:rPr>
              <w:tab/>
              <w:t>3 and 6 and 15</w:t>
            </w:r>
            <w:r w:rsidRPr="007F551F">
              <w:rPr>
                <w:sz w:val="20"/>
                <w:szCs w:val="20"/>
              </w:rPr>
              <w:tab/>
            </w:r>
          </w:p>
        </w:tc>
      </w:tr>
      <w:tr w:rsidR="00E66189" w:rsidRPr="00B15D61" w14:paraId="01563544" w14:textId="77777777" w:rsidTr="00BE0DE6">
        <w:tc>
          <w:tcPr>
            <w:tcW w:w="1129" w:type="dxa"/>
          </w:tcPr>
          <w:p w14:paraId="1A0F7AA5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PsycINFO (via Ovid)</w:t>
            </w:r>
          </w:p>
          <w:p w14:paraId="5EE0D24C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AMI</w:t>
            </w:r>
          </w:p>
          <w:p w14:paraId="71F09CF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10" w:history="1">
              <w:r w:rsidRPr="007F551F">
                <w:rPr>
                  <w:rStyle w:val="Hyperlink"/>
                  <w:sz w:val="20"/>
                  <w:szCs w:val="20"/>
                </w:rPr>
                <w:t>https://ovidsp.ovid.com/ovidweb.cgi?T=JS&amp;NEWS=N&amp;PAGE=main&amp;SHAREDSEARCHID=59VLQqpRfxNetKok4QhQrkVB4ydAy</w:t>
              </w:r>
              <w:r w:rsidRPr="007F551F">
                <w:rPr>
                  <w:rStyle w:val="Hyperlink"/>
                  <w:sz w:val="20"/>
                  <w:szCs w:val="20"/>
                </w:rPr>
                <w:lastRenderedPageBreak/>
                <w:t>3kpeVxSJKkewKtdqFcpcJZ46Delk8x74q6nO</w:t>
              </w:r>
            </w:hyperlink>
          </w:p>
          <w:p w14:paraId="36C21355" w14:textId="77777777" w:rsidR="00E66189" w:rsidRPr="007F551F" w:rsidRDefault="00E66189" w:rsidP="00BE0DE6">
            <w:pPr>
              <w:rPr>
                <w:sz w:val="20"/>
                <w:szCs w:val="20"/>
              </w:rPr>
            </w:pPr>
          </w:p>
        </w:tc>
        <w:tc>
          <w:tcPr>
            <w:tcW w:w="12821" w:type="dxa"/>
          </w:tcPr>
          <w:p w14:paraId="4E6C83D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lastRenderedPageBreak/>
              <w:t>1</w:t>
            </w:r>
            <w:r w:rsidRPr="007F551F">
              <w:rPr>
                <w:sz w:val="20"/>
                <w:szCs w:val="20"/>
              </w:rPr>
              <w:tab/>
              <w:t>marital status/ or "marital separation"/ or divorce/ or marriage/ or "single persons"/ or widowers/ or widows.mp. or exp spouses/ or "marital separation"/ or "significant others"/ [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=title, abstract, heading word, table of contents, key concepts, original title, tests &amp; measures, mesh word]</w:t>
            </w:r>
          </w:p>
          <w:p w14:paraId="340B82E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(marital or spousal or "romantic relationship*" or unmarried or married or partnership* or marriage* or wife or wives or husband* or spouse* or "domestic partner*" or break-up or divorce* or widow* or spinster* or bachelor* or girlfriend* or boyfriend*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38AA056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1 or 2</w:t>
            </w:r>
          </w:p>
          <w:p w14:paraId="6D9D20D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exp "Myocardial Infarctions"/</w:t>
            </w:r>
            <w:r w:rsidRPr="007F551F">
              <w:rPr>
                <w:sz w:val="20"/>
                <w:szCs w:val="20"/>
              </w:rPr>
              <w:tab/>
            </w:r>
          </w:p>
          <w:p w14:paraId="4000F62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("myocardial infarct*" or "acute coronary syndrome" or "coronary heart disease" or "</w:t>
            </w:r>
            <w:proofErr w:type="spellStart"/>
            <w:r w:rsidRPr="007F551F">
              <w:rPr>
                <w:sz w:val="20"/>
                <w:szCs w:val="20"/>
              </w:rPr>
              <w:t>isch?emic</w:t>
            </w:r>
            <w:proofErr w:type="spellEnd"/>
            <w:r w:rsidRPr="007F551F">
              <w:rPr>
                <w:sz w:val="20"/>
                <w:szCs w:val="20"/>
              </w:rPr>
              <w:t xml:space="preserve"> heart disease" or "heart attack*" or AMI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7FF0E6B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4 or 5</w:t>
            </w:r>
          </w:p>
          <w:p w14:paraId="57D13BC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>(HR-PRO or HRPRO or HRQL or HRQoL or QL or QoL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quality of life.mp. or (health index* or health indices or health profile*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health status.mp. or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adj (appraisal* or appraised or report or reported or reporting or rated or rating* or based or assessed or assessment*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10EE131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>exp "patient reported outcome measures"/</w:t>
            </w:r>
          </w:p>
          <w:p w14:paraId="185F00C5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 xml:space="preserve">("patient-reported outcome*" or (((self adj report*) or (patient adj2 (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))) and (measure* or questionnaire* or survey* or psychometric* or depress* or psychologic* or anxiety or symptom* or fatigue))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0FAD4DE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lastRenderedPageBreak/>
              <w:t>10</w:t>
            </w:r>
            <w:r w:rsidRPr="007F551F">
              <w:rPr>
                <w:sz w:val="20"/>
                <w:szCs w:val="20"/>
              </w:rPr>
              <w:tab/>
              <w:t>8 or 9</w:t>
            </w:r>
          </w:p>
          <w:p w14:paraId="069148B8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>(EQ-5D or SF-12 or SF-36 or "general health questionnaire" or PROMIS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0E9F731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>("</w:t>
            </w:r>
            <w:proofErr w:type="spellStart"/>
            <w:r w:rsidRPr="007F551F">
              <w:rPr>
                <w:sz w:val="20"/>
                <w:szCs w:val="20"/>
              </w:rPr>
              <w:t>seattle</w:t>
            </w:r>
            <w:proofErr w:type="spellEnd"/>
            <w:r w:rsidRPr="007F551F">
              <w:rPr>
                <w:sz w:val="20"/>
                <w:szCs w:val="20"/>
              </w:rPr>
              <w:t xml:space="preserve"> angina questionnaire" or SAQ or "Mac-New Questionnaire" or </w:t>
            </w:r>
            <w:proofErr w:type="spellStart"/>
            <w:r w:rsidRPr="007F551F">
              <w:rPr>
                <w:sz w:val="20"/>
                <w:szCs w:val="20"/>
              </w:rPr>
              <w:t>HeartQoL</w:t>
            </w:r>
            <w:proofErr w:type="spellEnd"/>
            <w:r w:rsidRPr="007F551F">
              <w:rPr>
                <w:sz w:val="20"/>
                <w:szCs w:val="20"/>
              </w:rPr>
              <w:t xml:space="preserve"> or QLICD_CHD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1610093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>11 or 12</w:t>
            </w:r>
          </w:p>
          <w:p w14:paraId="003D2E4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>7 or 10 or 13</w:t>
            </w:r>
          </w:p>
          <w:p w14:paraId="4624802E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3 and 6 and 14</w:t>
            </w:r>
          </w:p>
        </w:tc>
      </w:tr>
      <w:tr w:rsidR="00E66189" w:rsidRPr="00B15D61" w14:paraId="5CF73A2B" w14:textId="77777777" w:rsidTr="00BE0DE6">
        <w:trPr>
          <w:trHeight w:val="5370"/>
        </w:trPr>
        <w:tc>
          <w:tcPr>
            <w:tcW w:w="1129" w:type="dxa"/>
          </w:tcPr>
          <w:p w14:paraId="63461751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lastRenderedPageBreak/>
              <w:t>PsycINFO (via Ovid)</w:t>
            </w:r>
          </w:p>
          <w:p w14:paraId="12F95F50" w14:textId="77777777" w:rsidR="00E66189" w:rsidRPr="007F551F" w:rsidRDefault="00E66189" w:rsidP="00BE0DE6">
            <w:pPr>
              <w:rPr>
                <w:b/>
                <w:sz w:val="20"/>
                <w:szCs w:val="20"/>
              </w:rPr>
            </w:pPr>
            <w:r w:rsidRPr="007F551F">
              <w:rPr>
                <w:b/>
                <w:sz w:val="20"/>
                <w:szCs w:val="20"/>
              </w:rPr>
              <w:t>Stroke</w:t>
            </w:r>
          </w:p>
          <w:p w14:paraId="03CA39B0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hyperlink r:id="rId11" w:history="1">
              <w:r w:rsidRPr="007F551F">
                <w:rPr>
                  <w:rStyle w:val="Hyperlink"/>
                  <w:sz w:val="20"/>
                  <w:szCs w:val="20"/>
                </w:rPr>
                <w:t>https://ovidsp.ovid.com/ovidweb.cgi?T=JS&amp;NEWS=N&amp;PAGE=main&amp;SHAREDSEARCHID=5jFr6QdVj7y7BxdNXIvk4xdjYufSU1dGYihG8r1iEXSqjrawI7ESYvcGLSx2uHnTN</w:t>
              </w:r>
            </w:hyperlink>
          </w:p>
          <w:p w14:paraId="0013BC34" w14:textId="77777777" w:rsidR="00E66189" w:rsidRPr="007F551F" w:rsidRDefault="00E66189" w:rsidP="00BE0DE6">
            <w:pPr>
              <w:rPr>
                <w:sz w:val="20"/>
                <w:szCs w:val="20"/>
              </w:rPr>
            </w:pPr>
          </w:p>
        </w:tc>
        <w:tc>
          <w:tcPr>
            <w:tcW w:w="12821" w:type="dxa"/>
          </w:tcPr>
          <w:p w14:paraId="1027D14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</w:t>
            </w:r>
            <w:r w:rsidRPr="007F551F">
              <w:rPr>
                <w:sz w:val="20"/>
                <w:szCs w:val="20"/>
              </w:rPr>
              <w:tab/>
              <w:t>marital status/ or "marital separation"/ or divorce/ or marriage/ or "single persons"/ or widowers/ or widows.mp. or exp spouses/ or "marital separation"/ or "significant others"/ [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=title, abstract, heading word, table of contents, key concepts, original title, tests &amp; measures, mesh word]</w:t>
            </w:r>
          </w:p>
          <w:p w14:paraId="6293BDEC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2</w:t>
            </w:r>
            <w:r w:rsidRPr="007F551F">
              <w:rPr>
                <w:sz w:val="20"/>
                <w:szCs w:val="20"/>
              </w:rPr>
              <w:tab/>
              <w:t>(marital or spousal or "romantic relationship*" or unmarried or married or partnership* or marriage* or wife or wives or husband* or spouse* or "domestic partner*" or break-up or divorce* or widow* or spinster* or bachelor* or girlfriend* or boyfriend*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58E9F24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3</w:t>
            </w:r>
            <w:r w:rsidRPr="007F551F">
              <w:rPr>
                <w:sz w:val="20"/>
                <w:szCs w:val="20"/>
              </w:rPr>
              <w:tab/>
              <w:t>1 or 2</w:t>
            </w:r>
          </w:p>
          <w:p w14:paraId="2200528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4</w:t>
            </w:r>
            <w:r w:rsidRPr="007F551F">
              <w:rPr>
                <w:sz w:val="20"/>
                <w:szCs w:val="20"/>
              </w:rPr>
              <w:tab/>
              <w:t>"cerebrovascular disorders"/</w:t>
            </w:r>
          </w:p>
          <w:p w14:paraId="0169E7FF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5</w:t>
            </w:r>
            <w:r w:rsidRPr="007F551F">
              <w:rPr>
                <w:sz w:val="20"/>
                <w:szCs w:val="20"/>
              </w:rPr>
              <w:tab/>
              <w:t>"cerebrovascular accidents"/</w:t>
            </w:r>
          </w:p>
          <w:p w14:paraId="56F5DFE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6</w:t>
            </w:r>
            <w:r w:rsidRPr="007F551F">
              <w:rPr>
                <w:sz w:val="20"/>
                <w:szCs w:val="20"/>
              </w:rPr>
              <w:tab/>
              <w:t>(Stroke* or "cerebrovascular disease*" or "cerebrovascular accident*" or "brain vascular accident*"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319B789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7</w:t>
            </w:r>
            <w:r w:rsidRPr="007F551F">
              <w:rPr>
                <w:sz w:val="20"/>
                <w:szCs w:val="20"/>
              </w:rPr>
              <w:tab/>
              <w:t>4 or 5 or 6</w:t>
            </w:r>
          </w:p>
          <w:p w14:paraId="346DE55D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8</w:t>
            </w:r>
            <w:r w:rsidRPr="007F551F">
              <w:rPr>
                <w:sz w:val="20"/>
                <w:szCs w:val="20"/>
              </w:rPr>
              <w:tab/>
              <w:t>(HR-PRO or HRPRO or HRQL or HRQoL or QL or QoL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quality of life.mp. or (health index* or health indices or health profile*).</w:t>
            </w:r>
            <w:proofErr w:type="spellStart"/>
            <w:r w:rsidRPr="007F551F">
              <w:rPr>
                <w:sz w:val="20"/>
                <w:szCs w:val="20"/>
              </w:rPr>
              <w:t>ti,</w:t>
            </w:r>
            <w:proofErr w:type="gramStart"/>
            <w:r w:rsidRPr="007F551F">
              <w:rPr>
                <w:sz w:val="20"/>
                <w:szCs w:val="20"/>
              </w:rPr>
              <w:t>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  <w:proofErr w:type="gramEnd"/>
            <w:r w:rsidRPr="007F551F">
              <w:rPr>
                <w:sz w:val="20"/>
                <w:szCs w:val="20"/>
              </w:rPr>
              <w:t xml:space="preserve"> or health status.mp. or ((patient or self or child or parent or </w:t>
            </w:r>
            <w:proofErr w:type="spellStart"/>
            <w:r w:rsidRPr="007F551F">
              <w:rPr>
                <w:sz w:val="20"/>
                <w:szCs w:val="20"/>
              </w:rPr>
              <w:t>carer</w:t>
            </w:r>
            <w:proofErr w:type="spellEnd"/>
            <w:r w:rsidRPr="007F551F">
              <w:rPr>
                <w:sz w:val="20"/>
                <w:szCs w:val="20"/>
              </w:rPr>
              <w:t xml:space="preserve"> or proxy) adj (appraisal* or appraised or report or reported or reporting or rated or rating* or based or assessed or assessment*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7F551F">
              <w:rPr>
                <w:sz w:val="20"/>
                <w:szCs w:val="20"/>
              </w:rPr>
              <w:t>well being</w:t>
            </w:r>
            <w:proofErr w:type="spellEnd"/>
            <w:r w:rsidRPr="007F551F">
              <w:rPr>
                <w:sz w:val="20"/>
                <w:szCs w:val="20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7F551F">
              <w:rPr>
                <w:sz w:val="20"/>
                <w:szCs w:val="20"/>
              </w:rPr>
              <w:t>ti,ab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7704F69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9</w:t>
            </w:r>
            <w:r w:rsidRPr="007F551F">
              <w:rPr>
                <w:sz w:val="20"/>
                <w:szCs w:val="20"/>
              </w:rPr>
              <w:tab/>
              <w:t>exp "patient reported outcome measures"/</w:t>
            </w:r>
          </w:p>
          <w:p w14:paraId="147464C9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0</w:t>
            </w:r>
            <w:r w:rsidRPr="007F551F">
              <w:rPr>
                <w:sz w:val="20"/>
                <w:szCs w:val="20"/>
              </w:rPr>
              <w:tab/>
              <w:t xml:space="preserve">("patient-reported outcome*" or (((self adj report*) or (patient adj2 (reported or centered or </w:t>
            </w:r>
            <w:proofErr w:type="spellStart"/>
            <w:r w:rsidRPr="007F551F">
              <w:rPr>
                <w:sz w:val="20"/>
                <w:szCs w:val="20"/>
              </w:rPr>
              <w:t>centred</w:t>
            </w:r>
            <w:proofErr w:type="spellEnd"/>
            <w:r w:rsidRPr="007F551F">
              <w:rPr>
                <w:sz w:val="20"/>
                <w:szCs w:val="20"/>
              </w:rPr>
              <w:t xml:space="preserve"> or preference* or experience* or perception or perceived))) and (measure* or questionnaire* or survey* or psychometric* or depress* or psychologic* or anxiety or symptom* or fatigue))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504B1E6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1</w:t>
            </w:r>
            <w:r w:rsidRPr="007F551F">
              <w:rPr>
                <w:sz w:val="20"/>
                <w:szCs w:val="20"/>
              </w:rPr>
              <w:tab/>
              <w:t>9 or 10</w:t>
            </w:r>
          </w:p>
          <w:p w14:paraId="6CDA35C6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2</w:t>
            </w:r>
            <w:r w:rsidRPr="007F551F">
              <w:rPr>
                <w:sz w:val="20"/>
                <w:szCs w:val="20"/>
              </w:rPr>
              <w:tab/>
              <w:t>(EQ-5D or SF-12 or SF-36 or "general health questionnaire" or PROMIS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0A4DDD6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3</w:t>
            </w:r>
            <w:r w:rsidRPr="007F551F">
              <w:rPr>
                <w:sz w:val="20"/>
                <w:szCs w:val="20"/>
              </w:rPr>
              <w:tab/>
              <w:t xml:space="preserve">(Neuro-QOL or "stroke impact scale" or "stroke specific </w:t>
            </w:r>
            <w:proofErr w:type="spellStart"/>
            <w:r w:rsidRPr="007F551F">
              <w:rPr>
                <w:sz w:val="20"/>
                <w:szCs w:val="20"/>
              </w:rPr>
              <w:t>qol</w:t>
            </w:r>
            <w:proofErr w:type="spellEnd"/>
            <w:r w:rsidRPr="007F551F">
              <w:rPr>
                <w:sz w:val="20"/>
                <w:szCs w:val="20"/>
              </w:rPr>
              <w:t>" or "aphasia quality of life" or SAQOL or "stroke-adapted sickness impact profile" or SA-SIP).</w:t>
            </w:r>
            <w:proofErr w:type="spellStart"/>
            <w:r w:rsidRPr="007F551F">
              <w:rPr>
                <w:sz w:val="20"/>
                <w:szCs w:val="20"/>
              </w:rPr>
              <w:t>mp</w:t>
            </w:r>
            <w:proofErr w:type="spellEnd"/>
            <w:r w:rsidRPr="007F551F">
              <w:rPr>
                <w:sz w:val="20"/>
                <w:szCs w:val="20"/>
              </w:rPr>
              <w:t>.</w:t>
            </w:r>
          </w:p>
          <w:p w14:paraId="68335E41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4</w:t>
            </w:r>
            <w:r w:rsidRPr="007F551F">
              <w:rPr>
                <w:sz w:val="20"/>
                <w:szCs w:val="20"/>
              </w:rPr>
              <w:tab/>
              <w:t>12 or 13</w:t>
            </w:r>
          </w:p>
          <w:p w14:paraId="15B3D967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5</w:t>
            </w:r>
            <w:r w:rsidRPr="007F551F">
              <w:rPr>
                <w:sz w:val="20"/>
                <w:szCs w:val="20"/>
              </w:rPr>
              <w:tab/>
              <w:t>8 or 11 or 14</w:t>
            </w:r>
          </w:p>
          <w:p w14:paraId="2FA80C93" w14:textId="77777777" w:rsidR="00E66189" w:rsidRPr="007F551F" w:rsidRDefault="00E66189" w:rsidP="00BE0DE6">
            <w:pPr>
              <w:rPr>
                <w:sz w:val="20"/>
                <w:szCs w:val="20"/>
              </w:rPr>
            </w:pPr>
            <w:r w:rsidRPr="007F551F">
              <w:rPr>
                <w:sz w:val="20"/>
                <w:szCs w:val="20"/>
              </w:rPr>
              <w:t>16</w:t>
            </w:r>
            <w:r w:rsidRPr="007F551F">
              <w:rPr>
                <w:sz w:val="20"/>
                <w:szCs w:val="20"/>
              </w:rPr>
              <w:tab/>
              <w:t>3 and 7 and 15</w:t>
            </w:r>
            <w:r w:rsidRPr="007F551F">
              <w:rPr>
                <w:sz w:val="20"/>
                <w:szCs w:val="20"/>
              </w:rPr>
              <w:tab/>
            </w:r>
          </w:p>
        </w:tc>
      </w:tr>
    </w:tbl>
    <w:p w14:paraId="140CDB2C" w14:textId="77777777" w:rsidR="00DE3C15" w:rsidRDefault="00DE3C15"/>
    <w:sectPr w:rsidR="00DE3C15" w:rsidSect="00E661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189"/>
    <w:rsid w:val="00DE3C15"/>
    <w:rsid w:val="00E6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B0691"/>
  <w15:chartTrackingRefBased/>
  <w15:docId w15:val="{A8B48878-B67D-9C40-9037-54167141C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189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189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61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ovid.com/ovidweb.cgi?T=JS&amp;NEWS=N&amp;PAGE=main&amp;SHAREDSEARCHID=gQZohWwsHAOKtBH5lZY2R6g2AsNMBkKZOvVw62o64ZrQAd9wBGYoKDrnMiYxj7b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summary/f12ed73d-f796-4817-9e06-88e937801c1f-43e7e6d3/relevance/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5c648275-3fd4-49e6-9701-d5c22579a0b3-43e77cb9/relevance/1" TargetMode="External"/><Relationship Id="rId11" Type="http://schemas.openxmlformats.org/officeDocument/2006/relationships/hyperlink" Target="https://ovidsp.ovid.com/ovidweb.cgi?T=JS&amp;NEWS=N&amp;PAGE=main&amp;SHAREDSEARCHID=5jFr6QdVj7y7BxdNXIvk4xdjYufSU1dGYihG8r1iEXSqjrawI7ESYvcGLSx2uHnTN" TargetMode="External"/><Relationship Id="rId5" Type="http://schemas.openxmlformats.org/officeDocument/2006/relationships/hyperlink" Target="https://ovidsp.ovid.com/ovidweb.cgi?T=JS&amp;NEWS=N&amp;PAGE=main&amp;SHAREDSEARCHID=40SPLktNNc2CLmXbeUlVSP1wwfM3rrAZ5A98Smkjgi4WSQyNGAByqvmJHbGGuXcBQ" TargetMode="External"/><Relationship Id="rId10" Type="http://schemas.openxmlformats.org/officeDocument/2006/relationships/hyperlink" Target="https://ovidsp.ovid.com/ovidweb.cgi?T=JS&amp;NEWS=N&amp;PAGE=main&amp;SHAREDSEARCHID=59VLQqpRfxNetKok4QhQrkVB4ydAy3kpeVxSJKkewKtdqFcpcJZ46Delk8x74q6nO" TargetMode="External"/><Relationship Id="rId4" Type="http://schemas.openxmlformats.org/officeDocument/2006/relationships/hyperlink" Target="https://ovidsp.ovid.com/ovidweb.cgi?T=JS&amp;NEWS=N&amp;PAGE=main&amp;SHAREDSEARCHID=3cMgEcBPhQNj2m9zHURc8LoBIYD5aQPEeI0x5TOEtgKNVapOqV44KeEmDdyFUmTVy" TargetMode="External"/><Relationship Id="rId9" Type="http://schemas.openxmlformats.org/officeDocument/2006/relationships/hyperlink" Target="https://ovidsp.ovid.com/ovidweb.cgi?T=JS&amp;NEWS=N&amp;PAGE=main&amp;SHAREDSEARCHID=63eKRHNejZzpF3QfOY3vwB1cARlEtn8ce61njozKZuzRjuDsbEaqE3hga23AayUw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83</Words>
  <Characters>19285</Characters>
  <Application>Microsoft Office Word</Application>
  <DocSecurity>0</DocSecurity>
  <Lines>160</Lines>
  <Paragraphs>45</Paragraphs>
  <ScaleCrop>false</ScaleCrop>
  <Company/>
  <LinksUpToDate>false</LinksUpToDate>
  <CharactersWithSpaces>2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Cenjing</dc:creator>
  <cp:keywords/>
  <dc:description/>
  <cp:lastModifiedBy>Zhu, Cenjing</cp:lastModifiedBy>
  <cp:revision>1</cp:revision>
  <dcterms:created xsi:type="dcterms:W3CDTF">2022-10-13T01:51:00Z</dcterms:created>
  <dcterms:modified xsi:type="dcterms:W3CDTF">2022-10-13T01:52:00Z</dcterms:modified>
</cp:coreProperties>
</file>